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AFB" w:rsidRPr="00961DBB" w:rsidRDefault="0063612F" w:rsidP="00B66AFB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961DBB"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B17877" w:rsidRPr="00961DBB">
        <w:rPr>
          <w:rFonts w:ascii="Times New Roman" w:hAnsi="Times New Roman" w:cs="Times New Roman"/>
          <w:b/>
          <w:sz w:val="24"/>
          <w:szCs w:val="24"/>
          <w:lang w:val="en-GB"/>
        </w:rPr>
        <w:t>ary</w:t>
      </w:r>
      <w:r w:rsidR="00961D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F0048" w:rsidRPr="00961DBB">
        <w:rPr>
          <w:rFonts w:ascii="Times New Roman" w:hAnsi="Times New Roman" w:cs="Times New Roman"/>
          <w:b/>
          <w:sz w:val="24"/>
          <w:szCs w:val="24"/>
          <w:lang w:val="en-GB"/>
        </w:rPr>
        <w:t>Table 1:</w:t>
      </w:r>
      <w:r w:rsidR="001F0048" w:rsidRPr="00961DB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B66AFB" w:rsidRPr="00961DBB">
        <w:rPr>
          <w:rFonts w:ascii="Times New Roman" w:eastAsiaTheme="minorHAnsi" w:hAnsi="Times New Roman" w:cs="Times New Roman"/>
          <w:b/>
          <w:sz w:val="24"/>
          <w:szCs w:val="24"/>
        </w:rPr>
        <w:t>Intra- and inter-assay variability</w:t>
      </w: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992"/>
        <w:gridCol w:w="1276"/>
      </w:tblGrid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Intra-assay variability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Measurement 1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Measurement 2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CV in %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66AFB" w:rsidRPr="00961DBB" w:rsidRDefault="00267696" w:rsidP="0026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66AFB" w:rsidRPr="00961DBB" w:rsidRDefault="00267696" w:rsidP="0026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7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1276" w:type="dxa"/>
          </w:tcPr>
          <w:p w:rsidR="00B66AFB" w:rsidRPr="00961DBB" w:rsidRDefault="00B66AFB" w:rsidP="0026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7696" w:rsidRPr="00961D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8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Inter-assay variability</w:t>
            </w:r>
          </w:p>
        </w:tc>
        <w:tc>
          <w:tcPr>
            <w:tcW w:w="1843" w:type="dxa"/>
          </w:tcPr>
          <w:p w:rsidR="00B66AFB" w:rsidRPr="00961DBB" w:rsidRDefault="000F088E" w:rsidP="00B66A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Operator 1</w:t>
            </w:r>
          </w:p>
        </w:tc>
        <w:tc>
          <w:tcPr>
            <w:tcW w:w="1843" w:type="dxa"/>
          </w:tcPr>
          <w:p w:rsidR="00B66AFB" w:rsidRPr="00961DBB" w:rsidRDefault="000F088E" w:rsidP="00B66A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b/>
                <w:sz w:val="24"/>
                <w:szCs w:val="24"/>
              </w:rPr>
              <w:t>Operator 2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9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0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1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2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:rsidR="00B66AFB" w:rsidRPr="00961DBB" w:rsidRDefault="00B66AFB" w:rsidP="009A2D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A2D15" w:rsidRPr="00961D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3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76" w:type="dxa"/>
          </w:tcPr>
          <w:p w:rsidR="00B66AFB" w:rsidRPr="00961DBB" w:rsidRDefault="00B66AFB" w:rsidP="0026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7696" w:rsidRPr="00961D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4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76" w:type="dxa"/>
          </w:tcPr>
          <w:p w:rsidR="00B66AFB" w:rsidRPr="00961DBB" w:rsidRDefault="00B66AFB" w:rsidP="0026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7696" w:rsidRPr="00961D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5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:rsidR="00B66AFB" w:rsidRPr="00961DBB" w:rsidRDefault="00B66AFB" w:rsidP="0026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7696" w:rsidRPr="00961D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6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7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8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19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</w:tr>
      <w:tr w:rsidR="00B66AFB" w:rsidRPr="00961DBB" w:rsidTr="00370322">
        <w:tc>
          <w:tcPr>
            <w:tcW w:w="1384" w:type="dxa"/>
          </w:tcPr>
          <w:p w:rsidR="00B66AFB" w:rsidRPr="00961DBB" w:rsidRDefault="00B66AFB" w:rsidP="00B66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Patient 20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43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:rsidR="00B66AFB" w:rsidRPr="00961DBB" w:rsidRDefault="00B66AFB" w:rsidP="00B66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B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</w:tr>
    </w:tbl>
    <w:p w:rsidR="00B66AFB" w:rsidRPr="00961DBB" w:rsidRDefault="00B66AFB" w:rsidP="00B66AFB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CC57E1" w:rsidRPr="00961DBB" w:rsidRDefault="00B66AFB" w:rsidP="0042258C">
      <w:pPr>
        <w:rPr>
          <w:rFonts w:ascii="Times New Roman" w:eastAsiaTheme="minorHAnsi" w:hAnsi="Times New Roman" w:cs="Times New Roman"/>
          <w:sz w:val="24"/>
          <w:szCs w:val="24"/>
        </w:rPr>
      </w:pPr>
      <w:r w:rsidRPr="00961DBB">
        <w:rPr>
          <w:rFonts w:ascii="Times New Roman" w:eastAsiaTheme="minorHAnsi" w:hAnsi="Times New Roman" w:cs="Times New Roman"/>
          <w:sz w:val="24"/>
          <w:szCs w:val="24"/>
        </w:rPr>
        <w:t xml:space="preserve">Two </w:t>
      </w:r>
      <w:proofErr w:type="spellStart"/>
      <w:r w:rsidRPr="00961DBB">
        <w:rPr>
          <w:rFonts w:ascii="Times New Roman" w:eastAsiaTheme="minorHAnsi" w:hAnsi="Times New Roman" w:cs="Times New Roman"/>
          <w:sz w:val="24"/>
          <w:szCs w:val="24"/>
        </w:rPr>
        <w:t>Elispot</w:t>
      </w:r>
      <w:proofErr w:type="spellEnd"/>
      <w:r w:rsidRPr="00961DBB">
        <w:rPr>
          <w:rFonts w:ascii="Times New Roman" w:eastAsiaTheme="minorHAnsi" w:hAnsi="Times New Roman" w:cs="Times New Roman"/>
          <w:sz w:val="24"/>
          <w:szCs w:val="24"/>
        </w:rPr>
        <w:t xml:space="preserve"> measurements were performed by the same operator (intra-assay variability) or by two different operators (inter-assay variability). Patient’s PBMC were stimulated with irradiated donor cells. Median number of donor-reactive IL-21 producing cells and </w:t>
      </w:r>
      <w:r w:rsidRPr="00961DBB">
        <w:rPr>
          <w:rFonts w:ascii="Times New Roman" w:eastAsiaTheme="minorHAnsi" w:hAnsi="Times New Roman" w:cs="Times New Roman"/>
          <w:sz w:val="24"/>
          <w:szCs w:val="24"/>
        </w:rPr>
        <w:lastRenderedPageBreak/>
        <w:t>standard deviation (SD) from triplicates are shown. Coefficient of variation (CV) for values &lt;10/3x10</w:t>
      </w:r>
      <w:r w:rsidRPr="00961DBB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961DBB">
        <w:rPr>
          <w:rFonts w:ascii="Times New Roman" w:eastAsiaTheme="minorHAnsi" w:hAnsi="Times New Roman" w:cs="Times New Roman"/>
          <w:sz w:val="24"/>
          <w:szCs w:val="24"/>
        </w:rPr>
        <w:t xml:space="preserve"> PBMC were not calculated</w:t>
      </w:r>
      <w:r w:rsidR="00267696" w:rsidRPr="00961DBB"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proofErr w:type="spellStart"/>
      <w:r w:rsidR="00267696" w:rsidRPr="00961DBB">
        <w:rPr>
          <w:rFonts w:ascii="Times New Roman" w:eastAsiaTheme="minorHAnsi" w:hAnsi="Times New Roman" w:cs="Times New Roman"/>
          <w:sz w:val="24"/>
          <w:szCs w:val="24"/>
        </w:rPr>
        <w:t>nc</w:t>
      </w:r>
      <w:proofErr w:type="spellEnd"/>
      <w:r w:rsidR="00267696" w:rsidRPr="00961DBB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961DBB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1F0048" w:rsidRPr="00961DBB" w:rsidRDefault="001F0048">
      <w:pPr>
        <w:rPr>
          <w:rFonts w:ascii="Times New Roman" w:eastAsiaTheme="minorHAnsi" w:hAnsi="Times New Roman" w:cs="Times New Roman"/>
          <w:sz w:val="24"/>
          <w:szCs w:val="24"/>
        </w:rPr>
      </w:pPr>
    </w:p>
    <w:sectPr w:rsidR="001F0048" w:rsidRPr="00961DBB" w:rsidSect="00197F2B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ACE" w:rsidRDefault="00BF2ACE" w:rsidP="00AD5F42">
      <w:pPr>
        <w:spacing w:after="0" w:line="240" w:lineRule="auto"/>
      </w:pPr>
      <w:r>
        <w:separator/>
      </w:r>
    </w:p>
  </w:endnote>
  <w:endnote w:type="continuationSeparator" w:id="0">
    <w:p w:rsidR="00BF2ACE" w:rsidRDefault="00BF2ACE" w:rsidP="00AD5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ACE" w:rsidRDefault="00BF2ACE" w:rsidP="00AD5F42">
      <w:pPr>
        <w:spacing w:after="0" w:line="240" w:lineRule="auto"/>
      </w:pPr>
      <w:r>
        <w:separator/>
      </w:r>
    </w:p>
  </w:footnote>
  <w:footnote w:type="continuationSeparator" w:id="0">
    <w:p w:rsidR="00BF2ACE" w:rsidRDefault="00BF2ACE" w:rsidP="00AD5F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46EA1"/>
    <w:multiLevelType w:val="hybridMultilevel"/>
    <w:tmpl w:val="E9D080A2"/>
    <w:lvl w:ilvl="0" w:tplc="62942216">
      <w:start w:val="1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8316C"/>
    <w:multiLevelType w:val="hybridMultilevel"/>
    <w:tmpl w:val="8AA8DDE6"/>
    <w:lvl w:ilvl="0" w:tplc="D174D7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3C90955"/>
    <w:multiLevelType w:val="hybridMultilevel"/>
    <w:tmpl w:val="F2C2C5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 aangepa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rw5z2ur5fste5a9ipd0f9tpx2apvs050s&quot;&gt;IL21&lt;record-ids&gt;&lt;item&gt;2&lt;/item&gt;&lt;item&gt;3&lt;/item&gt;&lt;item&gt;4&lt;/item&gt;&lt;item&gt;5&lt;/item&gt;&lt;item&gt;12&lt;/item&gt;&lt;item&gt;13&lt;/item&gt;&lt;item&gt;14&lt;/item&gt;&lt;item&gt;15&lt;/item&gt;&lt;item&gt;16&lt;/item&gt;&lt;item&gt;17&lt;/item&gt;&lt;item&gt;18&lt;/item&gt;&lt;item&gt;21&lt;/item&gt;&lt;item&gt;25&lt;/item&gt;&lt;item&gt;26&lt;/item&gt;&lt;item&gt;27&lt;/item&gt;&lt;item&gt;28&lt;/item&gt;&lt;item&gt;29&lt;/item&gt;&lt;item&gt;30&lt;/item&gt;&lt;item&gt;31&lt;/item&gt;&lt;item&gt;32&lt;/item&gt;&lt;item&gt;35&lt;/item&gt;&lt;item&gt;41&lt;/item&gt;&lt;item&gt;48&lt;/item&gt;&lt;item&gt;65&lt;/item&gt;&lt;item&gt;66&lt;/item&gt;&lt;item&gt;67&lt;/item&gt;&lt;item&gt;68&lt;/item&gt;&lt;item&gt;69&lt;/item&gt;&lt;item&gt;70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/record-ids&gt;&lt;/item&gt;&lt;/Libraries&gt;"/>
  </w:docVars>
  <w:rsids>
    <w:rsidRoot w:val="00D0582F"/>
    <w:rsid w:val="000031C0"/>
    <w:rsid w:val="0000354F"/>
    <w:rsid w:val="00004824"/>
    <w:rsid w:val="000078EF"/>
    <w:rsid w:val="00010633"/>
    <w:rsid w:val="0001185A"/>
    <w:rsid w:val="00012715"/>
    <w:rsid w:val="000132C2"/>
    <w:rsid w:val="00016453"/>
    <w:rsid w:val="000250CE"/>
    <w:rsid w:val="00031F11"/>
    <w:rsid w:val="00032057"/>
    <w:rsid w:val="00033683"/>
    <w:rsid w:val="0003749A"/>
    <w:rsid w:val="00037F14"/>
    <w:rsid w:val="000405FC"/>
    <w:rsid w:val="000410B4"/>
    <w:rsid w:val="00041BE3"/>
    <w:rsid w:val="00042392"/>
    <w:rsid w:val="00045B6E"/>
    <w:rsid w:val="000460A2"/>
    <w:rsid w:val="000502DE"/>
    <w:rsid w:val="00053394"/>
    <w:rsid w:val="000535EF"/>
    <w:rsid w:val="0005756F"/>
    <w:rsid w:val="00057719"/>
    <w:rsid w:val="000616B7"/>
    <w:rsid w:val="00061CA7"/>
    <w:rsid w:val="00061F49"/>
    <w:rsid w:val="00062818"/>
    <w:rsid w:val="00062E75"/>
    <w:rsid w:val="000642C4"/>
    <w:rsid w:val="00065F59"/>
    <w:rsid w:val="000672DE"/>
    <w:rsid w:val="0006767C"/>
    <w:rsid w:val="00067898"/>
    <w:rsid w:val="00070AC6"/>
    <w:rsid w:val="00070D5E"/>
    <w:rsid w:val="000716D1"/>
    <w:rsid w:val="00071F9B"/>
    <w:rsid w:val="00071FE7"/>
    <w:rsid w:val="0007325E"/>
    <w:rsid w:val="0007659B"/>
    <w:rsid w:val="000772DE"/>
    <w:rsid w:val="000800E8"/>
    <w:rsid w:val="00081104"/>
    <w:rsid w:val="000824AD"/>
    <w:rsid w:val="00084646"/>
    <w:rsid w:val="00084BA4"/>
    <w:rsid w:val="0008759A"/>
    <w:rsid w:val="00091235"/>
    <w:rsid w:val="000939A7"/>
    <w:rsid w:val="0009497E"/>
    <w:rsid w:val="00097C60"/>
    <w:rsid w:val="000A12BF"/>
    <w:rsid w:val="000A18E7"/>
    <w:rsid w:val="000A1F68"/>
    <w:rsid w:val="000A27B9"/>
    <w:rsid w:val="000A3F12"/>
    <w:rsid w:val="000A4954"/>
    <w:rsid w:val="000A69D0"/>
    <w:rsid w:val="000A6E6B"/>
    <w:rsid w:val="000B02D7"/>
    <w:rsid w:val="000B051D"/>
    <w:rsid w:val="000B0C7C"/>
    <w:rsid w:val="000B1B5B"/>
    <w:rsid w:val="000B2216"/>
    <w:rsid w:val="000B2ED2"/>
    <w:rsid w:val="000B302F"/>
    <w:rsid w:val="000B6E73"/>
    <w:rsid w:val="000C112C"/>
    <w:rsid w:val="000C1287"/>
    <w:rsid w:val="000C4917"/>
    <w:rsid w:val="000C53A3"/>
    <w:rsid w:val="000D04B8"/>
    <w:rsid w:val="000D200A"/>
    <w:rsid w:val="000E174B"/>
    <w:rsid w:val="000E1BEF"/>
    <w:rsid w:val="000E307A"/>
    <w:rsid w:val="000E324C"/>
    <w:rsid w:val="000E3F6A"/>
    <w:rsid w:val="000E527D"/>
    <w:rsid w:val="000E5426"/>
    <w:rsid w:val="000E57DA"/>
    <w:rsid w:val="000E62C2"/>
    <w:rsid w:val="000E7AC5"/>
    <w:rsid w:val="000F0284"/>
    <w:rsid w:val="000F088E"/>
    <w:rsid w:val="000F0FDD"/>
    <w:rsid w:val="000F315C"/>
    <w:rsid w:val="000F6606"/>
    <w:rsid w:val="000F67F5"/>
    <w:rsid w:val="000F76C7"/>
    <w:rsid w:val="0010021F"/>
    <w:rsid w:val="00100400"/>
    <w:rsid w:val="00100F94"/>
    <w:rsid w:val="00102D52"/>
    <w:rsid w:val="00104333"/>
    <w:rsid w:val="00104628"/>
    <w:rsid w:val="00104807"/>
    <w:rsid w:val="00105846"/>
    <w:rsid w:val="00105FB2"/>
    <w:rsid w:val="00111C03"/>
    <w:rsid w:val="00113ACC"/>
    <w:rsid w:val="001146E9"/>
    <w:rsid w:val="001154E4"/>
    <w:rsid w:val="0011628E"/>
    <w:rsid w:val="00121528"/>
    <w:rsid w:val="001268D5"/>
    <w:rsid w:val="00126983"/>
    <w:rsid w:val="00127785"/>
    <w:rsid w:val="001315C2"/>
    <w:rsid w:val="00133D50"/>
    <w:rsid w:val="001348DA"/>
    <w:rsid w:val="00135F94"/>
    <w:rsid w:val="00136F19"/>
    <w:rsid w:val="0014015D"/>
    <w:rsid w:val="00141EE9"/>
    <w:rsid w:val="00142FB7"/>
    <w:rsid w:val="00143103"/>
    <w:rsid w:val="00143F81"/>
    <w:rsid w:val="0014492B"/>
    <w:rsid w:val="001473F6"/>
    <w:rsid w:val="00150D29"/>
    <w:rsid w:val="00152BF9"/>
    <w:rsid w:val="00153307"/>
    <w:rsid w:val="00153A04"/>
    <w:rsid w:val="00153D2D"/>
    <w:rsid w:val="001540E0"/>
    <w:rsid w:val="00157119"/>
    <w:rsid w:val="00162604"/>
    <w:rsid w:val="00163627"/>
    <w:rsid w:val="00167AF7"/>
    <w:rsid w:val="00170D0A"/>
    <w:rsid w:val="00170FBF"/>
    <w:rsid w:val="0017119F"/>
    <w:rsid w:val="00172D57"/>
    <w:rsid w:val="00174687"/>
    <w:rsid w:val="00177BD4"/>
    <w:rsid w:val="001803BD"/>
    <w:rsid w:val="00181809"/>
    <w:rsid w:val="00181962"/>
    <w:rsid w:val="00181B8B"/>
    <w:rsid w:val="001827EA"/>
    <w:rsid w:val="00182C6A"/>
    <w:rsid w:val="001835C7"/>
    <w:rsid w:val="00183C06"/>
    <w:rsid w:val="00187E0D"/>
    <w:rsid w:val="00190AA9"/>
    <w:rsid w:val="00190E3D"/>
    <w:rsid w:val="00191BDF"/>
    <w:rsid w:val="0019246B"/>
    <w:rsid w:val="001927BF"/>
    <w:rsid w:val="00193A07"/>
    <w:rsid w:val="001947E0"/>
    <w:rsid w:val="001973EB"/>
    <w:rsid w:val="00197509"/>
    <w:rsid w:val="00197549"/>
    <w:rsid w:val="00197F2B"/>
    <w:rsid w:val="001A0836"/>
    <w:rsid w:val="001A21D1"/>
    <w:rsid w:val="001B5960"/>
    <w:rsid w:val="001B656B"/>
    <w:rsid w:val="001C2707"/>
    <w:rsid w:val="001C602D"/>
    <w:rsid w:val="001C6F88"/>
    <w:rsid w:val="001C70BB"/>
    <w:rsid w:val="001C74C4"/>
    <w:rsid w:val="001D032C"/>
    <w:rsid w:val="001D1F75"/>
    <w:rsid w:val="001D25A1"/>
    <w:rsid w:val="001D291E"/>
    <w:rsid w:val="001D4287"/>
    <w:rsid w:val="001D65C6"/>
    <w:rsid w:val="001D6928"/>
    <w:rsid w:val="001D757D"/>
    <w:rsid w:val="001E10AE"/>
    <w:rsid w:val="001E1DA0"/>
    <w:rsid w:val="001E1E7C"/>
    <w:rsid w:val="001E6882"/>
    <w:rsid w:val="001E77EF"/>
    <w:rsid w:val="001F0048"/>
    <w:rsid w:val="001F4D48"/>
    <w:rsid w:val="001F670F"/>
    <w:rsid w:val="002017C1"/>
    <w:rsid w:val="002024E9"/>
    <w:rsid w:val="00204F99"/>
    <w:rsid w:val="0020528C"/>
    <w:rsid w:val="002067EB"/>
    <w:rsid w:val="00206CA0"/>
    <w:rsid w:val="00207BA6"/>
    <w:rsid w:val="00213689"/>
    <w:rsid w:val="00213CBE"/>
    <w:rsid w:val="00213EF7"/>
    <w:rsid w:val="00214317"/>
    <w:rsid w:val="00216920"/>
    <w:rsid w:val="00217547"/>
    <w:rsid w:val="00217BF8"/>
    <w:rsid w:val="002205C4"/>
    <w:rsid w:val="00223A54"/>
    <w:rsid w:val="002244EC"/>
    <w:rsid w:val="0022565A"/>
    <w:rsid w:val="00226F29"/>
    <w:rsid w:val="002272B4"/>
    <w:rsid w:val="002275C3"/>
    <w:rsid w:val="00227D13"/>
    <w:rsid w:val="0023016D"/>
    <w:rsid w:val="002319F6"/>
    <w:rsid w:val="00231A47"/>
    <w:rsid w:val="00235887"/>
    <w:rsid w:val="002365DC"/>
    <w:rsid w:val="00237428"/>
    <w:rsid w:val="0024077E"/>
    <w:rsid w:val="00241817"/>
    <w:rsid w:val="0024229B"/>
    <w:rsid w:val="0024429F"/>
    <w:rsid w:val="002463B0"/>
    <w:rsid w:val="00253899"/>
    <w:rsid w:val="00260695"/>
    <w:rsid w:val="002607AF"/>
    <w:rsid w:val="002619D3"/>
    <w:rsid w:val="00263FF4"/>
    <w:rsid w:val="00264247"/>
    <w:rsid w:val="00265EF2"/>
    <w:rsid w:val="0026690A"/>
    <w:rsid w:val="00267696"/>
    <w:rsid w:val="00267750"/>
    <w:rsid w:val="00271F1B"/>
    <w:rsid w:val="00272A41"/>
    <w:rsid w:val="00272AA7"/>
    <w:rsid w:val="00276058"/>
    <w:rsid w:val="002845ED"/>
    <w:rsid w:val="00284B84"/>
    <w:rsid w:val="00295291"/>
    <w:rsid w:val="0029534B"/>
    <w:rsid w:val="002A31B7"/>
    <w:rsid w:val="002A3E1B"/>
    <w:rsid w:val="002A5A12"/>
    <w:rsid w:val="002A5A9F"/>
    <w:rsid w:val="002A7E34"/>
    <w:rsid w:val="002B0E01"/>
    <w:rsid w:val="002B29E4"/>
    <w:rsid w:val="002B3041"/>
    <w:rsid w:val="002B30D2"/>
    <w:rsid w:val="002B379E"/>
    <w:rsid w:val="002C0736"/>
    <w:rsid w:val="002C0DC8"/>
    <w:rsid w:val="002C0DCC"/>
    <w:rsid w:val="002C35B1"/>
    <w:rsid w:val="002C5CFA"/>
    <w:rsid w:val="002D1E26"/>
    <w:rsid w:val="002D27E6"/>
    <w:rsid w:val="002D3273"/>
    <w:rsid w:val="002D3B5D"/>
    <w:rsid w:val="002D4887"/>
    <w:rsid w:val="002D583C"/>
    <w:rsid w:val="002D58DC"/>
    <w:rsid w:val="002D5E82"/>
    <w:rsid w:val="002D73CA"/>
    <w:rsid w:val="002E09C9"/>
    <w:rsid w:val="002E115D"/>
    <w:rsid w:val="002E33EA"/>
    <w:rsid w:val="002E51FA"/>
    <w:rsid w:val="002E5367"/>
    <w:rsid w:val="002F014E"/>
    <w:rsid w:val="002F030F"/>
    <w:rsid w:val="002F0C68"/>
    <w:rsid w:val="002F2D1C"/>
    <w:rsid w:val="002F2D8C"/>
    <w:rsid w:val="002F41DC"/>
    <w:rsid w:val="002F433D"/>
    <w:rsid w:val="00300A90"/>
    <w:rsid w:val="00301336"/>
    <w:rsid w:val="00302E6E"/>
    <w:rsid w:val="00302FC9"/>
    <w:rsid w:val="00304D9E"/>
    <w:rsid w:val="0030685F"/>
    <w:rsid w:val="00306E1F"/>
    <w:rsid w:val="00306F52"/>
    <w:rsid w:val="00307C65"/>
    <w:rsid w:val="003109D0"/>
    <w:rsid w:val="00313158"/>
    <w:rsid w:val="00315696"/>
    <w:rsid w:val="00315B48"/>
    <w:rsid w:val="00315E32"/>
    <w:rsid w:val="00321AEB"/>
    <w:rsid w:val="003244AB"/>
    <w:rsid w:val="003252CC"/>
    <w:rsid w:val="003253E2"/>
    <w:rsid w:val="00327466"/>
    <w:rsid w:val="003304F7"/>
    <w:rsid w:val="0033106D"/>
    <w:rsid w:val="00331603"/>
    <w:rsid w:val="00332D8F"/>
    <w:rsid w:val="003335E7"/>
    <w:rsid w:val="00336DD7"/>
    <w:rsid w:val="00337174"/>
    <w:rsid w:val="0034245B"/>
    <w:rsid w:val="00344376"/>
    <w:rsid w:val="00344B90"/>
    <w:rsid w:val="003461D7"/>
    <w:rsid w:val="0035053E"/>
    <w:rsid w:val="00353868"/>
    <w:rsid w:val="003546E8"/>
    <w:rsid w:val="00361D99"/>
    <w:rsid w:val="0036225D"/>
    <w:rsid w:val="0036393C"/>
    <w:rsid w:val="00365AC1"/>
    <w:rsid w:val="00366F6D"/>
    <w:rsid w:val="00367A14"/>
    <w:rsid w:val="00370322"/>
    <w:rsid w:val="00376AE2"/>
    <w:rsid w:val="0037706A"/>
    <w:rsid w:val="003800C8"/>
    <w:rsid w:val="003844D7"/>
    <w:rsid w:val="00384AC2"/>
    <w:rsid w:val="00385568"/>
    <w:rsid w:val="0038732D"/>
    <w:rsid w:val="003943C5"/>
    <w:rsid w:val="00395AEA"/>
    <w:rsid w:val="003A0C82"/>
    <w:rsid w:val="003A2D2C"/>
    <w:rsid w:val="003A3C4E"/>
    <w:rsid w:val="003A5049"/>
    <w:rsid w:val="003A5A0F"/>
    <w:rsid w:val="003A699D"/>
    <w:rsid w:val="003A6A27"/>
    <w:rsid w:val="003B015A"/>
    <w:rsid w:val="003B0BF5"/>
    <w:rsid w:val="003B168B"/>
    <w:rsid w:val="003B1D40"/>
    <w:rsid w:val="003B2B77"/>
    <w:rsid w:val="003B323A"/>
    <w:rsid w:val="003B3E8C"/>
    <w:rsid w:val="003B4E26"/>
    <w:rsid w:val="003B5BC3"/>
    <w:rsid w:val="003B7D1F"/>
    <w:rsid w:val="003C081C"/>
    <w:rsid w:val="003C0AEF"/>
    <w:rsid w:val="003C0BA6"/>
    <w:rsid w:val="003C0E41"/>
    <w:rsid w:val="003C4850"/>
    <w:rsid w:val="003C4C9A"/>
    <w:rsid w:val="003C5C4F"/>
    <w:rsid w:val="003D13E0"/>
    <w:rsid w:val="003D2330"/>
    <w:rsid w:val="003D33B9"/>
    <w:rsid w:val="003D3505"/>
    <w:rsid w:val="003D474F"/>
    <w:rsid w:val="003D5798"/>
    <w:rsid w:val="003D6286"/>
    <w:rsid w:val="003E0804"/>
    <w:rsid w:val="003E0977"/>
    <w:rsid w:val="003E146D"/>
    <w:rsid w:val="003E2B64"/>
    <w:rsid w:val="003E378B"/>
    <w:rsid w:val="003E5276"/>
    <w:rsid w:val="003F26BF"/>
    <w:rsid w:val="003F703B"/>
    <w:rsid w:val="003F732A"/>
    <w:rsid w:val="003F7CDD"/>
    <w:rsid w:val="004010DC"/>
    <w:rsid w:val="00401FB9"/>
    <w:rsid w:val="0041000E"/>
    <w:rsid w:val="00410D4B"/>
    <w:rsid w:val="00411A79"/>
    <w:rsid w:val="0041267B"/>
    <w:rsid w:val="004126C5"/>
    <w:rsid w:val="00416D41"/>
    <w:rsid w:val="00417FB3"/>
    <w:rsid w:val="004201AF"/>
    <w:rsid w:val="004215F4"/>
    <w:rsid w:val="0042258C"/>
    <w:rsid w:val="00423602"/>
    <w:rsid w:val="004241A2"/>
    <w:rsid w:val="00425364"/>
    <w:rsid w:val="00425B6B"/>
    <w:rsid w:val="004263CE"/>
    <w:rsid w:val="00432087"/>
    <w:rsid w:val="0043281E"/>
    <w:rsid w:val="00433E83"/>
    <w:rsid w:val="00434686"/>
    <w:rsid w:val="004349C1"/>
    <w:rsid w:val="00434DAE"/>
    <w:rsid w:val="004355A1"/>
    <w:rsid w:val="0043736D"/>
    <w:rsid w:val="00437498"/>
    <w:rsid w:val="0043750D"/>
    <w:rsid w:val="004413BF"/>
    <w:rsid w:val="00444900"/>
    <w:rsid w:val="00444CBC"/>
    <w:rsid w:val="00453CB3"/>
    <w:rsid w:val="00454478"/>
    <w:rsid w:val="0045545A"/>
    <w:rsid w:val="00455FDA"/>
    <w:rsid w:val="00466171"/>
    <w:rsid w:val="00466E8A"/>
    <w:rsid w:val="00466E96"/>
    <w:rsid w:val="004705C7"/>
    <w:rsid w:val="004718BC"/>
    <w:rsid w:val="00473F99"/>
    <w:rsid w:val="00474C84"/>
    <w:rsid w:val="00474D39"/>
    <w:rsid w:val="004758A4"/>
    <w:rsid w:val="00481305"/>
    <w:rsid w:val="00483973"/>
    <w:rsid w:val="00486458"/>
    <w:rsid w:val="00490349"/>
    <w:rsid w:val="00490D9A"/>
    <w:rsid w:val="00491664"/>
    <w:rsid w:val="00493AFB"/>
    <w:rsid w:val="004946F0"/>
    <w:rsid w:val="0049531E"/>
    <w:rsid w:val="00496123"/>
    <w:rsid w:val="004963C6"/>
    <w:rsid w:val="004963D7"/>
    <w:rsid w:val="00496AB0"/>
    <w:rsid w:val="004977E2"/>
    <w:rsid w:val="004A102E"/>
    <w:rsid w:val="004A32BB"/>
    <w:rsid w:val="004A396B"/>
    <w:rsid w:val="004A4E60"/>
    <w:rsid w:val="004A6032"/>
    <w:rsid w:val="004A6053"/>
    <w:rsid w:val="004A65CF"/>
    <w:rsid w:val="004A74E9"/>
    <w:rsid w:val="004A78EB"/>
    <w:rsid w:val="004B0A17"/>
    <w:rsid w:val="004B5723"/>
    <w:rsid w:val="004C1C50"/>
    <w:rsid w:val="004C2DF5"/>
    <w:rsid w:val="004C48DE"/>
    <w:rsid w:val="004C5BA2"/>
    <w:rsid w:val="004C6AC9"/>
    <w:rsid w:val="004C721F"/>
    <w:rsid w:val="004D007C"/>
    <w:rsid w:val="004D1CB8"/>
    <w:rsid w:val="004D2C58"/>
    <w:rsid w:val="004D591F"/>
    <w:rsid w:val="004D5EEA"/>
    <w:rsid w:val="004E1045"/>
    <w:rsid w:val="004E179C"/>
    <w:rsid w:val="004E4200"/>
    <w:rsid w:val="004E6A41"/>
    <w:rsid w:val="004F1415"/>
    <w:rsid w:val="004F159C"/>
    <w:rsid w:val="004F2DC0"/>
    <w:rsid w:val="004F4A02"/>
    <w:rsid w:val="004F4A13"/>
    <w:rsid w:val="004F6978"/>
    <w:rsid w:val="0050059E"/>
    <w:rsid w:val="005011E1"/>
    <w:rsid w:val="00503E69"/>
    <w:rsid w:val="005042E7"/>
    <w:rsid w:val="005048EE"/>
    <w:rsid w:val="00504B45"/>
    <w:rsid w:val="00505B4E"/>
    <w:rsid w:val="00506D5A"/>
    <w:rsid w:val="00506DCF"/>
    <w:rsid w:val="0051388A"/>
    <w:rsid w:val="00514072"/>
    <w:rsid w:val="005141F0"/>
    <w:rsid w:val="00514713"/>
    <w:rsid w:val="005166A3"/>
    <w:rsid w:val="00521DD9"/>
    <w:rsid w:val="005221A7"/>
    <w:rsid w:val="005224EB"/>
    <w:rsid w:val="00522571"/>
    <w:rsid w:val="00522D18"/>
    <w:rsid w:val="00526436"/>
    <w:rsid w:val="00540A66"/>
    <w:rsid w:val="00540C0A"/>
    <w:rsid w:val="0054154E"/>
    <w:rsid w:val="00541D1C"/>
    <w:rsid w:val="00550186"/>
    <w:rsid w:val="0055168E"/>
    <w:rsid w:val="00552D5D"/>
    <w:rsid w:val="00553D6E"/>
    <w:rsid w:val="00554B9F"/>
    <w:rsid w:val="00555059"/>
    <w:rsid w:val="005567A0"/>
    <w:rsid w:val="00556A90"/>
    <w:rsid w:val="00560DA6"/>
    <w:rsid w:val="00560FA5"/>
    <w:rsid w:val="0056193E"/>
    <w:rsid w:val="00562153"/>
    <w:rsid w:val="0057139C"/>
    <w:rsid w:val="00573E75"/>
    <w:rsid w:val="00574C2B"/>
    <w:rsid w:val="00577BB9"/>
    <w:rsid w:val="00582CA1"/>
    <w:rsid w:val="005850C3"/>
    <w:rsid w:val="00587134"/>
    <w:rsid w:val="005879A2"/>
    <w:rsid w:val="00590735"/>
    <w:rsid w:val="00593F84"/>
    <w:rsid w:val="005944BA"/>
    <w:rsid w:val="00597DF1"/>
    <w:rsid w:val="005A0237"/>
    <w:rsid w:val="005A0530"/>
    <w:rsid w:val="005A0CA3"/>
    <w:rsid w:val="005A1939"/>
    <w:rsid w:val="005A1AFB"/>
    <w:rsid w:val="005A4FAA"/>
    <w:rsid w:val="005A547D"/>
    <w:rsid w:val="005A54DD"/>
    <w:rsid w:val="005A6E0E"/>
    <w:rsid w:val="005B2179"/>
    <w:rsid w:val="005B22DC"/>
    <w:rsid w:val="005B381C"/>
    <w:rsid w:val="005B45F4"/>
    <w:rsid w:val="005B5DEF"/>
    <w:rsid w:val="005C1225"/>
    <w:rsid w:val="005C34E6"/>
    <w:rsid w:val="005C59FA"/>
    <w:rsid w:val="005C5B5D"/>
    <w:rsid w:val="005D19D8"/>
    <w:rsid w:val="005D249C"/>
    <w:rsid w:val="005D7499"/>
    <w:rsid w:val="005E0294"/>
    <w:rsid w:val="005E0385"/>
    <w:rsid w:val="005E1224"/>
    <w:rsid w:val="005E1CD6"/>
    <w:rsid w:val="005E3890"/>
    <w:rsid w:val="005E4B8F"/>
    <w:rsid w:val="005E676B"/>
    <w:rsid w:val="005E7BEF"/>
    <w:rsid w:val="005F09CA"/>
    <w:rsid w:val="005F2CC1"/>
    <w:rsid w:val="005F4025"/>
    <w:rsid w:val="005F444C"/>
    <w:rsid w:val="00600936"/>
    <w:rsid w:val="0060750C"/>
    <w:rsid w:val="00607B4E"/>
    <w:rsid w:val="00612D6C"/>
    <w:rsid w:val="006134F0"/>
    <w:rsid w:val="006169C0"/>
    <w:rsid w:val="0063017E"/>
    <w:rsid w:val="00630637"/>
    <w:rsid w:val="006320EF"/>
    <w:rsid w:val="00632546"/>
    <w:rsid w:val="00632A96"/>
    <w:rsid w:val="00635467"/>
    <w:rsid w:val="0063612F"/>
    <w:rsid w:val="00636EC1"/>
    <w:rsid w:val="00637CAB"/>
    <w:rsid w:val="006432DD"/>
    <w:rsid w:val="00643EEA"/>
    <w:rsid w:val="00646820"/>
    <w:rsid w:val="006472C8"/>
    <w:rsid w:val="006472D3"/>
    <w:rsid w:val="006473F4"/>
    <w:rsid w:val="00647AEC"/>
    <w:rsid w:val="00651C74"/>
    <w:rsid w:val="00663FD5"/>
    <w:rsid w:val="00665013"/>
    <w:rsid w:val="00665EA8"/>
    <w:rsid w:val="00666183"/>
    <w:rsid w:val="006662D3"/>
    <w:rsid w:val="00680595"/>
    <w:rsid w:val="006837AC"/>
    <w:rsid w:val="00684C88"/>
    <w:rsid w:val="00685120"/>
    <w:rsid w:val="0068569A"/>
    <w:rsid w:val="00685AEB"/>
    <w:rsid w:val="006860A6"/>
    <w:rsid w:val="006863C5"/>
    <w:rsid w:val="00687AF7"/>
    <w:rsid w:val="00690A29"/>
    <w:rsid w:val="006920CB"/>
    <w:rsid w:val="00693A44"/>
    <w:rsid w:val="00694EA4"/>
    <w:rsid w:val="00695242"/>
    <w:rsid w:val="00695B2A"/>
    <w:rsid w:val="00696A5C"/>
    <w:rsid w:val="006978A4"/>
    <w:rsid w:val="006A2620"/>
    <w:rsid w:val="006A32D5"/>
    <w:rsid w:val="006A41C9"/>
    <w:rsid w:val="006A4A79"/>
    <w:rsid w:val="006B0916"/>
    <w:rsid w:val="006B1C01"/>
    <w:rsid w:val="006B2799"/>
    <w:rsid w:val="006B2F55"/>
    <w:rsid w:val="006B4614"/>
    <w:rsid w:val="006B4B36"/>
    <w:rsid w:val="006B630F"/>
    <w:rsid w:val="006B701C"/>
    <w:rsid w:val="006C0532"/>
    <w:rsid w:val="006C12BF"/>
    <w:rsid w:val="006C2776"/>
    <w:rsid w:val="006C2D65"/>
    <w:rsid w:val="006C417F"/>
    <w:rsid w:val="006C543D"/>
    <w:rsid w:val="006C6318"/>
    <w:rsid w:val="006C6BBC"/>
    <w:rsid w:val="006D0A93"/>
    <w:rsid w:val="006D1A4C"/>
    <w:rsid w:val="006D2AD3"/>
    <w:rsid w:val="006D2F35"/>
    <w:rsid w:val="006D31C8"/>
    <w:rsid w:val="006E2D35"/>
    <w:rsid w:val="006E2F11"/>
    <w:rsid w:val="006E4E7B"/>
    <w:rsid w:val="006E7E04"/>
    <w:rsid w:val="006F18C2"/>
    <w:rsid w:val="006F2CEF"/>
    <w:rsid w:val="006F3893"/>
    <w:rsid w:val="006F7B09"/>
    <w:rsid w:val="00700A54"/>
    <w:rsid w:val="007030D6"/>
    <w:rsid w:val="00705DA8"/>
    <w:rsid w:val="007067F8"/>
    <w:rsid w:val="00710984"/>
    <w:rsid w:val="0071112C"/>
    <w:rsid w:val="007133D6"/>
    <w:rsid w:val="00714111"/>
    <w:rsid w:val="007155D1"/>
    <w:rsid w:val="00715AD9"/>
    <w:rsid w:val="00720589"/>
    <w:rsid w:val="00721F6C"/>
    <w:rsid w:val="007222D1"/>
    <w:rsid w:val="00724850"/>
    <w:rsid w:val="00725B2E"/>
    <w:rsid w:val="00725FE7"/>
    <w:rsid w:val="007263CC"/>
    <w:rsid w:val="007274A1"/>
    <w:rsid w:val="007274DD"/>
    <w:rsid w:val="00727A75"/>
    <w:rsid w:val="00731877"/>
    <w:rsid w:val="00732187"/>
    <w:rsid w:val="00732F21"/>
    <w:rsid w:val="00735A95"/>
    <w:rsid w:val="00736956"/>
    <w:rsid w:val="00737FA3"/>
    <w:rsid w:val="00740B83"/>
    <w:rsid w:val="007416A5"/>
    <w:rsid w:val="00742FA3"/>
    <w:rsid w:val="007430F4"/>
    <w:rsid w:val="007445CD"/>
    <w:rsid w:val="007466B3"/>
    <w:rsid w:val="00746C9F"/>
    <w:rsid w:val="00747AC6"/>
    <w:rsid w:val="00751B26"/>
    <w:rsid w:val="007522A7"/>
    <w:rsid w:val="00752929"/>
    <w:rsid w:val="00752E6E"/>
    <w:rsid w:val="00753691"/>
    <w:rsid w:val="00755E4B"/>
    <w:rsid w:val="007565C0"/>
    <w:rsid w:val="007602DA"/>
    <w:rsid w:val="0076045C"/>
    <w:rsid w:val="00761432"/>
    <w:rsid w:val="0076483A"/>
    <w:rsid w:val="00764C54"/>
    <w:rsid w:val="007658BE"/>
    <w:rsid w:val="00765B3C"/>
    <w:rsid w:val="00767679"/>
    <w:rsid w:val="00771AE3"/>
    <w:rsid w:val="007760E7"/>
    <w:rsid w:val="0077684F"/>
    <w:rsid w:val="00777537"/>
    <w:rsid w:val="00780D13"/>
    <w:rsid w:val="00782684"/>
    <w:rsid w:val="00783922"/>
    <w:rsid w:val="00786021"/>
    <w:rsid w:val="00791005"/>
    <w:rsid w:val="0079277A"/>
    <w:rsid w:val="00793184"/>
    <w:rsid w:val="00793610"/>
    <w:rsid w:val="00793CB3"/>
    <w:rsid w:val="00793F25"/>
    <w:rsid w:val="007958AC"/>
    <w:rsid w:val="00795F8D"/>
    <w:rsid w:val="007A3BC5"/>
    <w:rsid w:val="007A3C36"/>
    <w:rsid w:val="007B3C32"/>
    <w:rsid w:val="007B5268"/>
    <w:rsid w:val="007B737F"/>
    <w:rsid w:val="007B7E15"/>
    <w:rsid w:val="007C1F04"/>
    <w:rsid w:val="007C4324"/>
    <w:rsid w:val="007C4AD1"/>
    <w:rsid w:val="007C574B"/>
    <w:rsid w:val="007D05DC"/>
    <w:rsid w:val="007D1B9E"/>
    <w:rsid w:val="007D3F74"/>
    <w:rsid w:val="007D6339"/>
    <w:rsid w:val="007E0F06"/>
    <w:rsid w:val="007E1246"/>
    <w:rsid w:val="007E181D"/>
    <w:rsid w:val="007E20BE"/>
    <w:rsid w:val="007E24E1"/>
    <w:rsid w:val="007E4232"/>
    <w:rsid w:val="007E539E"/>
    <w:rsid w:val="007E5D4C"/>
    <w:rsid w:val="007E663C"/>
    <w:rsid w:val="007E689E"/>
    <w:rsid w:val="007F150B"/>
    <w:rsid w:val="007F168B"/>
    <w:rsid w:val="007F252C"/>
    <w:rsid w:val="007F3660"/>
    <w:rsid w:val="007F380D"/>
    <w:rsid w:val="007F385F"/>
    <w:rsid w:val="007F7713"/>
    <w:rsid w:val="0080131B"/>
    <w:rsid w:val="00801454"/>
    <w:rsid w:val="008026CC"/>
    <w:rsid w:val="00803425"/>
    <w:rsid w:val="00804B3D"/>
    <w:rsid w:val="008059EE"/>
    <w:rsid w:val="00806BB6"/>
    <w:rsid w:val="008108B5"/>
    <w:rsid w:val="00812568"/>
    <w:rsid w:val="008128E6"/>
    <w:rsid w:val="00813513"/>
    <w:rsid w:val="00816255"/>
    <w:rsid w:val="00822027"/>
    <w:rsid w:val="008223BB"/>
    <w:rsid w:val="00822BD1"/>
    <w:rsid w:val="008230B8"/>
    <w:rsid w:val="00823779"/>
    <w:rsid w:val="00823CD1"/>
    <w:rsid w:val="00825212"/>
    <w:rsid w:val="00825E1F"/>
    <w:rsid w:val="00836862"/>
    <w:rsid w:val="00836B24"/>
    <w:rsid w:val="00840582"/>
    <w:rsid w:val="00840F75"/>
    <w:rsid w:val="008442E4"/>
    <w:rsid w:val="00846D9D"/>
    <w:rsid w:val="00847209"/>
    <w:rsid w:val="008478FB"/>
    <w:rsid w:val="008500B0"/>
    <w:rsid w:val="00850AF2"/>
    <w:rsid w:val="008517FF"/>
    <w:rsid w:val="00853AF9"/>
    <w:rsid w:val="00853CDE"/>
    <w:rsid w:val="00854250"/>
    <w:rsid w:val="00855C7C"/>
    <w:rsid w:val="008567E1"/>
    <w:rsid w:val="00856CE3"/>
    <w:rsid w:val="00860931"/>
    <w:rsid w:val="008659B4"/>
    <w:rsid w:val="008678E9"/>
    <w:rsid w:val="00875742"/>
    <w:rsid w:val="008760B3"/>
    <w:rsid w:val="00881E04"/>
    <w:rsid w:val="00883A94"/>
    <w:rsid w:val="00884FC8"/>
    <w:rsid w:val="0088537C"/>
    <w:rsid w:val="00885570"/>
    <w:rsid w:val="008855A3"/>
    <w:rsid w:val="00887938"/>
    <w:rsid w:val="00892BD7"/>
    <w:rsid w:val="008933CD"/>
    <w:rsid w:val="00895825"/>
    <w:rsid w:val="00896B65"/>
    <w:rsid w:val="00897297"/>
    <w:rsid w:val="00897687"/>
    <w:rsid w:val="008A01F0"/>
    <w:rsid w:val="008A1E56"/>
    <w:rsid w:val="008A2903"/>
    <w:rsid w:val="008A3B45"/>
    <w:rsid w:val="008A4CBA"/>
    <w:rsid w:val="008A7F61"/>
    <w:rsid w:val="008B5884"/>
    <w:rsid w:val="008C0A5D"/>
    <w:rsid w:val="008C0DC0"/>
    <w:rsid w:val="008C1FFB"/>
    <w:rsid w:val="008C7F09"/>
    <w:rsid w:val="008D31B1"/>
    <w:rsid w:val="008D4199"/>
    <w:rsid w:val="008D55E7"/>
    <w:rsid w:val="008D64D0"/>
    <w:rsid w:val="008E2908"/>
    <w:rsid w:val="008E7F85"/>
    <w:rsid w:val="008F0314"/>
    <w:rsid w:val="008F27D2"/>
    <w:rsid w:val="008F474F"/>
    <w:rsid w:val="008F53FE"/>
    <w:rsid w:val="008F5477"/>
    <w:rsid w:val="008F76E5"/>
    <w:rsid w:val="008F7C16"/>
    <w:rsid w:val="0090075E"/>
    <w:rsid w:val="00900E2A"/>
    <w:rsid w:val="0090153E"/>
    <w:rsid w:val="00903A34"/>
    <w:rsid w:val="00904808"/>
    <w:rsid w:val="009055EA"/>
    <w:rsid w:val="00907966"/>
    <w:rsid w:val="00910D58"/>
    <w:rsid w:val="00911D59"/>
    <w:rsid w:val="00912570"/>
    <w:rsid w:val="00912C3C"/>
    <w:rsid w:val="00915821"/>
    <w:rsid w:val="009214B5"/>
    <w:rsid w:val="00921980"/>
    <w:rsid w:val="00931878"/>
    <w:rsid w:val="00932356"/>
    <w:rsid w:val="0093255F"/>
    <w:rsid w:val="00932AFE"/>
    <w:rsid w:val="00933B9D"/>
    <w:rsid w:val="00934EEA"/>
    <w:rsid w:val="0094337D"/>
    <w:rsid w:val="009558C4"/>
    <w:rsid w:val="00957445"/>
    <w:rsid w:val="00961DBB"/>
    <w:rsid w:val="00964B40"/>
    <w:rsid w:val="00965844"/>
    <w:rsid w:val="00966183"/>
    <w:rsid w:val="009662D1"/>
    <w:rsid w:val="0097035F"/>
    <w:rsid w:val="00971AFF"/>
    <w:rsid w:val="00972CD0"/>
    <w:rsid w:val="009755B3"/>
    <w:rsid w:val="00976482"/>
    <w:rsid w:val="0098018F"/>
    <w:rsid w:val="00980DF4"/>
    <w:rsid w:val="0098116E"/>
    <w:rsid w:val="009815A4"/>
    <w:rsid w:val="009821D2"/>
    <w:rsid w:val="00982AA5"/>
    <w:rsid w:val="009837C8"/>
    <w:rsid w:val="009847E6"/>
    <w:rsid w:val="00984F93"/>
    <w:rsid w:val="00987BB3"/>
    <w:rsid w:val="00992383"/>
    <w:rsid w:val="00992638"/>
    <w:rsid w:val="00993D3C"/>
    <w:rsid w:val="009959FC"/>
    <w:rsid w:val="00996841"/>
    <w:rsid w:val="00997587"/>
    <w:rsid w:val="009975DA"/>
    <w:rsid w:val="009A0AA2"/>
    <w:rsid w:val="009A2D15"/>
    <w:rsid w:val="009A4BEF"/>
    <w:rsid w:val="009A58DD"/>
    <w:rsid w:val="009A715D"/>
    <w:rsid w:val="009B0717"/>
    <w:rsid w:val="009B137A"/>
    <w:rsid w:val="009B14DD"/>
    <w:rsid w:val="009B2A96"/>
    <w:rsid w:val="009B3662"/>
    <w:rsid w:val="009B45DB"/>
    <w:rsid w:val="009B4D5D"/>
    <w:rsid w:val="009B539B"/>
    <w:rsid w:val="009B702E"/>
    <w:rsid w:val="009C04FA"/>
    <w:rsid w:val="009C056B"/>
    <w:rsid w:val="009C1C1C"/>
    <w:rsid w:val="009C1FC3"/>
    <w:rsid w:val="009C2045"/>
    <w:rsid w:val="009C32E3"/>
    <w:rsid w:val="009C3D88"/>
    <w:rsid w:val="009C6E75"/>
    <w:rsid w:val="009D018B"/>
    <w:rsid w:val="009D01FB"/>
    <w:rsid w:val="009D24BD"/>
    <w:rsid w:val="009D2889"/>
    <w:rsid w:val="009D3161"/>
    <w:rsid w:val="009D39D0"/>
    <w:rsid w:val="009D3C19"/>
    <w:rsid w:val="009D3E3B"/>
    <w:rsid w:val="009D46BE"/>
    <w:rsid w:val="009D53C5"/>
    <w:rsid w:val="009D6B51"/>
    <w:rsid w:val="009D7331"/>
    <w:rsid w:val="009E05C0"/>
    <w:rsid w:val="009E329C"/>
    <w:rsid w:val="009E35E2"/>
    <w:rsid w:val="009E438D"/>
    <w:rsid w:val="009E4D08"/>
    <w:rsid w:val="009E5BA3"/>
    <w:rsid w:val="009F0F26"/>
    <w:rsid w:val="009F473F"/>
    <w:rsid w:val="009F5C41"/>
    <w:rsid w:val="009F7900"/>
    <w:rsid w:val="009F7D25"/>
    <w:rsid w:val="00A00432"/>
    <w:rsid w:val="00A01870"/>
    <w:rsid w:val="00A01D6A"/>
    <w:rsid w:val="00A022EA"/>
    <w:rsid w:val="00A0283A"/>
    <w:rsid w:val="00A03379"/>
    <w:rsid w:val="00A0570A"/>
    <w:rsid w:val="00A0626C"/>
    <w:rsid w:val="00A06B0B"/>
    <w:rsid w:val="00A103EC"/>
    <w:rsid w:val="00A12135"/>
    <w:rsid w:val="00A125FE"/>
    <w:rsid w:val="00A12A86"/>
    <w:rsid w:val="00A12D16"/>
    <w:rsid w:val="00A12DA9"/>
    <w:rsid w:val="00A13ECF"/>
    <w:rsid w:val="00A14F76"/>
    <w:rsid w:val="00A151F2"/>
    <w:rsid w:val="00A1550D"/>
    <w:rsid w:val="00A15B19"/>
    <w:rsid w:val="00A16474"/>
    <w:rsid w:val="00A16F14"/>
    <w:rsid w:val="00A21936"/>
    <w:rsid w:val="00A21CA5"/>
    <w:rsid w:val="00A25DD8"/>
    <w:rsid w:val="00A33034"/>
    <w:rsid w:val="00A33FFE"/>
    <w:rsid w:val="00A340E1"/>
    <w:rsid w:val="00A34323"/>
    <w:rsid w:val="00A36087"/>
    <w:rsid w:val="00A372D5"/>
    <w:rsid w:val="00A44CC4"/>
    <w:rsid w:val="00A46F3A"/>
    <w:rsid w:val="00A47677"/>
    <w:rsid w:val="00A47A0B"/>
    <w:rsid w:val="00A50262"/>
    <w:rsid w:val="00A52B49"/>
    <w:rsid w:val="00A5328D"/>
    <w:rsid w:val="00A5409B"/>
    <w:rsid w:val="00A558E7"/>
    <w:rsid w:val="00A62234"/>
    <w:rsid w:val="00A6242B"/>
    <w:rsid w:val="00A62A26"/>
    <w:rsid w:val="00A64123"/>
    <w:rsid w:val="00A6457E"/>
    <w:rsid w:val="00A672E5"/>
    <w:rsid w:val="00A67517"/>
    <w:rsid w:val="00A71F4D"/>
    <w:rsid w:val="00A729A1"/>
    <w:rsid w:val="00A7313F"/>
    <w:rsid w:val="00A751AA"/>
    <w:rsid w:val="00A80C45"/>
    <w:rsid w:val="00A81215"/>
    <w:rsid w:val="00A815CE"/>
    <w:rsid w:val="00A8357B"/>
    <w:rsid w:val="00A84BA6"/>
    <w:rsid w:val="00A851F7"/>
    <w:rsid w:val="00A854DD"/>
    <w:rsid w:val="00A86365"/>
    <w:rsid w:val="00A922E2"/>
    <w:rsid w:val="00A923DB"/>
    <w:rsid w:val="00A96573"/>
    <w:rsid w:val="00AA003D"/>
    <w:rsid w:val="00AA3C2A"/>
    <w:rsid w:val="00AA40CA"/>
    <w:rsid w:val="00AA5187"/>
    <w:rsid w:val="00AA56ED"/>
    <w:rsid w:val="00AA6AAE"/>
    <w:rsid w:val="00AB0542"/>
    <w:rsid w:val="00AB2705"/>
    <w:rsid w:val="00AB4791"/>
    <w:rsid w:val="00AB556A"/>
    <w:rsid w:val="00AB5CBA"/>
    <w:rsid w:val="00AB746F"/>
    <w:rsid w:val="00AB7CE0"/>
    <w:rsid w:val="00AC050C"/>
    <w:rsid w:val="00AC0D01"/>
    <w:rsid w:val="00AC1D1A"/>
    <w:rsid w:val="00AC24BD"/>
    <w:rsid w:val="00AC2522"/>
    <w:rsid w:val="00AC3DA9"/>
    <w:rsid w:val="00AC4408"/>
    <w:rsid w:val="00AC499D"/>
    <w:rsid w:val="00AC5B47"/>
    <w:rsid w:val="00AC6FB3"/>
    <w:rsid w:val="00AD1D50"/>
    <w:rsid w:val="00AD27C9"/>
    <w:rsid w:val="00AD5F42"/>
    <w:rsid w:val="00AD7514"/>
    <w:rsid w:val="00AE0085"/>
    <w:rsid w:val="00AE075E"/>
    <w:rsid w:val="00AE0B15"/>
    <w:rsid w:val="00AE25E7"/>
    <w:rsid w:val="00AE312F"/>
    <w:rsid w:val="00AE4CAD"/>
    <w:rsid w:val="00AE6204"/>
    <w:rsid w:val="00AE7038"/>
    <w:rsid w:val="00AE72AA"/>
    <w:rsid w:val="00AF57A2"/>
    <w:rsid w:val="00AF78B1"/>
    <w:rsid w:val="00B01756"/>
    <w:rsid w:val="00B04D47"/>
    <w:rsid w:val="00B0600E"/>
    <w:rsid w:val="00B07D19"/>
    <w:rsid w:val="00B12E3B"/>
    <w:rsid w:val="00B14D9F"/>
    <w:rsid w:val="00B15210"/>
    <w:rsid w:val="00B15D71"/>
    <w:rsid w:val="00B16617"/>
    <w:rsid w:val="00B17877"/>
    <w:rsid w:val="00B17FDE"/>
    <w:rsid w:val="00B246EF"/>
    <w:rsid w:val="00B2499C"/>
    <w:rsid w:val="00B25286"/>
    <w:rsid w:val="00B2732E"/>
    <w:rsid w:val="00B31FFA"/>
    <w:rsid w:val="00B33279"/>
    <w:rsid w:val="00B33D84"/>
    <w:rsid w:val="00B3525B"/>
    <w:rsid w:val="00B36926"/>
    <w:rsid w:val="00B424C7"/>
    <w:rsid w:val="00B432A8"/>
    <w:rsid w:val="00B438D6"/>
    <w:rsid w:val="00B4428A"/>
    <w:rsid w:val="00B4765B"/>
    <w:rsid w:val="00B50633"/>
    <w:rsid w:val="00B50756"/>
    <w:rsid w:val="00B52FF4"/>
    <w:rsid w:val="00B54242"/>
    <w:rsid w:val="00B54F6D"/>
    <w:rsid w:val="00B55CB9"/>
    <w:rsid w:val="00B56444"/>
    <w:rsid w:val="00B62DC5"/>
    <w:rsid w:val="00B6334C"/>
    <w:rsid w:val="00B647A5"/>
    <w:rsid w:val="00B648E4"/>
    <w:rsid w:val="00B65523"/>
    <w:rsid w:val="00B66AFB"/>
    <w:rsid w:val="00B75604"/>
    <w:rsid w:val="00B75D67"/>
    <w:rsid w:val="00B826B8"/>
    <w:rsid w:val="00B840EC"/>
    <w:rsid w:val="00B85B6B"/>
    <w:rsid w:val="00B869F9"/>
    <w:rsid w:val="00B877C4"/>
    <w:rsid w:val="00B907DF"/>
    <w:rsid w:val="00B90A14"/>
    <w:rsid w:val="00B91026"/>
    <w:rsid w:val="00B938CE"/>
    <w:rsid w:val="00B95DA1"/>
    <w:rsid w:val="00B96152"/>
    <w:rsid w:val="00BA0DE4"/>
    <w:rsid w:val="00BA2C09"/>
    <w:rsid w:val="00BA2CB1"/>
    <w:rsid w:val="00BA3275"/>
    <w:rsid w:val="00BA333C"/>
    <w:rsid w:val="00BA3EC6"/>
    <w:rsid w:val="00BA5500"/>
    <w:rsid w:val="00BA61A7"/>
    <w:rsid w:val="00BA70B8"/>
    <w:rsid w:val="00BA72D4"/>
    <w:rsid w:val="00BB0627"/>
    <w:rsid w:val="00BB0643"/>
    <w:rsid w:val="00BB0650"/>
    <w:rsid w:val="00BB18F4"/>
    <w:rsid w:val="00BB4C98"/>
    <w:rsid w:val="00BC2719"/>
    <w:rsid w:val="00BC2E28"/>
    <w:rsid w:val="00BC3785"/>
    <w:rsid w:val="00BC5193"/>
    <w:rsid w:val="00BC5F9A"/>
    <w:rsid w:val="00BC6E68"/>
    <w:rsid w:val="00BC723F"/>
    <w:rsid w:val="00BD4359"/>
    <w:rsid w:val="00BD47FA"/>
    <w:rsid w:val="00BD4B9F"/>
    <w:rsid w:val="00BD6696"/>
    <w:rsid w:val="00BD776D"/>
    <w:rsid w:val="00BD791C"/>
    <w:rsid w:val="00BE1226"/>
    <w:rsid w:val="00BE2467"/>
    <w:rsid w:val="00BE2C1C"/>
    <w:rsid w:val="00BE2DD5"/>
    <w:rsid w:val="00BE341E"/>
    <w:rsid w:val="00BE45F6"/>
    <w:rsid w:val="00BE58A8"/>
    <w:rsid w:val="00BE75D2"/>
    <w:rsid w:val="00BE7712"/>
    <w:rsid w:val="00BF007E"/>
    <w:rsid w:val="00BF08F6"/>
    <w:rsid w:val="00BF0D25"/>
    <w:rsid w:val="00BF227C"/>
    <w:rsid w:val="00BF2854"/>
    <w:rsid w:val="00BF2ACE"/>
    <w:rsid w:val="00BF399E"/>
    <w:rsid w:val="00BF3C22"/>
    <w:rsid w:val="00BF3CD5"/>
    <w:rsid w:val="00BF49D9"/>
    <w:rsid w:val="00BF7035"/>
    <w:rsid w:val="00BF77CA"/>
    <w:rsid w:val="00BF7EED"/>
    <w:rsid w:val="00C0084E"/>
    <w:rsid w:val="00C016A7"/>
    <w:rsid w:val="00C02286"/>
    <w:rsid w:val="00C02360"/>
    <w:rsid w:val="00C02E0F"/>
    <w:rsid w:val="00C03365"/>
    <w:rsid w:val="00C04E88"/>
    <w:rsid w:val="00C05F4E"/>
    <w:rsid w:val="00C11E95"/>
    <w:rsid w:val="00C15CC2"/>
    <w:rsid w:val="00C17E2A"/>
    <w:rsid w:val="00C20375"/>
    <w:rsid w:val="00C23CF8"/>
    <w:rsid w:val="00C3032D"/>
    <w:rsid w:val="00C315EE"/>
    <w:rsid w:val="00C31DFC"/>
    <w:rsid w:val="00C360BB"/>
    <w:rsid w:val="00C3668D"/>
    <w:rsid w:val="00C36993"/>
    <w:rsid w:val="00C40A7B"/>
    <w:rsid w:val="00C44F9B"/>
    <w:rsid w:val="00C45069"/>
    <w:rsid w:val="00C45092"/>
    <w:rsid w:val="00C47E30"/>
    <w:rsid w:val="00C47F96"/>
    <w:rsid w:val="00C53ABF"/>
    <w:rsid w:val="00C56255"/>
    <w:rsid w:val="00C5792F"/>
    <w:rsid w:val="00C60051"/>
    <w:rsid w:val="00C61C09"/>
    <w:rsid w:val="00C625DF"/>
    <w:rsid w:val="00C65216"/>
    <w:rsid w:val="00C65408"/>
    <w:rsid w:val="00C6548B"/>
    <w:rsid w:val="00C66040"/>
    <w:rsid w:val="00C6618C"/>
    <w:rsid w:val="00C662BC"/>
    <w:rsid w:val="00C76F23"/>
    <w:rsid w:val="00C771FB"/>
    <w:rsid w:val="00C77CA7"/>
    <w:rsid w:val="00C804EF"/>
    <w:rsid w:val="00C82FAD"/>
    <w:rsid w:val="00C855C7"/>
    <w:rsid w:val="00C85815"/>
    <w:rsid w:val="00C85961"/>
    <w:rsid w:val="00C8632F"/>
    <w:rsid w:val="00C86650"/>
    <w:rsid w:val="00C91020"/>
    <w:rsid w:val="00C926F8"/>
    <w:rsid w:val="00C936FB"/>
    <w:rsid w:val="00C9380F"/>
    <w:rsid w:val="00C94B97"/>
    <w:rsid w:val="00C97B0E"/>
    <w:rsid w:val="00C97B54"/>
    <w:rsid w:val="00CA00A0"/>
    <w:rsid w:val="00CA1FC9"/>
    <w:rsid w:val="00CA2A7F"/>
    <w:rsid w:val="00CA2DCC"/>
    <w:rsid w:val="00CA6128"/>
    <w:rsid w:val="00CA658C"/>
    <w:rsid w:val="00CA6D9E"/>
    <w:rsid w:val="00CB0536"/>
    <w:rsid w:val="00CB0921"/>
    <w:rsid w:val="00CB12D7"/>
    <w:rsid w:val="00CB2227"/>
    <w:rsid w:val="00CB25B4"/>
    <w:rsid w:val="00CB301F"/>
    <w:rsid w:val="00CB4CEF"/>
    <w:rsid w:val="00CB5099"/>
    <w:rsid w:val="00CC1A52"/>
    <w:rsid w:val="00CC4AC2"/>
    <w:rsid w:val="00CC4E85"/>
    <w:rsid w:val="00CC57E1"/>
    <w:rsid w:val="00CC6F78"/>
    <w:rsid w:val="00CC7EB3"/>
    <w:rsid w:val="00CC7EF7"/>
    <w:rsid w:val="00CD2D8F"/>
    <w:rsid w:val="00CD4DAA"/>
    <w:rsid w:val="00CD4E27"/>
    <w:rsid w:val="00CD570A"/>
    <w:rsid w:val="00CD603C"/>
    <w:rsid w:val="00CD7680"/>
    <w:rsid w:val="00CD76FF"/>
    <w:rsid w:val="00CE0168"/>
    <w:rsid w:val="00CE0E33"/>
    <w:rsid w:val="00CE2174"/>
    <w:rsid w:val="00CE2268"/>
    <w:rsid w:val="00CE3594"/>
    <w:rsid w:val="00CE3C0E"/>
    <w:rsid w:val="00CF1FB8"/>
    <w:rsid w:val="00CF53F2"/>
    <w:rsid w:val="00CF544A"/>
    <w:rsid w:val="00CF645A"/>
    <w:rsid w:val="00D03B3B"/>
    <w:rsid w:val="00D03FAA"/>
    <w:rsid w:val="00D0582F"/>
    <w:rsid w:val="00D06F61"/>
    <w:rsid w:val="00D0723C"/>
    <w:rsid w:val="00D07994"/>
    <w:rsid w:val="00D107A0"/>
    <w:rsid w:val="00D107AF"/>
    <w:rsid w:val="00D10FCA"/>
    <w:rsid w:val="00D114D5"/>
    <w:rsid w:val="00D12937"/>
    <w:rsid w:val="00D13CA7"/>
    <w:rsid w:val="00D14036"/>
    <w:rsid w:val="00D140CA"/>
    <w:rsid w:val="00D147E5"/>
    <w:rsid w:val="00D157B5"/>
    <w:rsid w:val="00D1783B"/>
    <w:rsid w:val="00D226EE"/>
    <w:rsid w:val="00D234B6"/>
    <w:rsid w:val="00D25D9D"/>
    <w:rsid w:val="00D26D59"/>
    <w:rsid w:val="00D27F72"/>
    <w:rsid w:val="00D30746"/>
    <w:rsid w:val="00D312B7"/>
    <w:rsid w:val="00D31E45"/>
    <w:rsid w:val="00D32631"/>
    <w:rsid w:val="00D36F54"/>
    <w:rsid w:val="00D4068E"/>
    <w:rsid w:val="00D41247"/>
    <w:rsid w:val="00D412C2"/>
    <w:rsid w:val="00D41C9A"/>
    <w:rsid w:val="00D43C50"/>
    <w:rsid w:val="00D51BC2"/>
    <w:rsid w:val="00D52461"/>
    <w:rsid w:val="00D57989"/>
    <w:rsid w:val="00D6090D"/>
    <w:rsid w:val="00D6097A"/>
    <w:rsid w:val="00D61635"/>
    <w:rsid w:val="00D62321"/>
    <w:rsid w:val="00D638F0"/>
    <w:rsid w:val="00D6444B"/>
    <w:rsid w:val="00D716E5"/>
    <w:rsid w:val="00D730DD"/>
    <w:rsid w:val="00D738B3"/>
    <w:rsid w:val="00D74CC4"/>
    <w:rsid w:val="00D75FF6"/>
    <w:rsid w:val="00D82EE3"/>
    <w:rsid w:val="00D85027"/>
    <w:rsid w:val="00D9030B"/>
    <w:rsid w:val="00D9049A"/>
    <w:rsid w:val="00D904EC"/>
    <w:rsid w:val="00D92CFB"/>
    <w:rsid w:val="00DA0CE4"/>
    <w:rsid w:val="00DA10EF"/>
    <w:rsid w:val="00DA1582"/>
    <w:rsid w:val="00DA284C"/>
    <w:rsid w:val="00DA58F3"/>
    <w:rsid w:val="00DA62D3"/>
    <w:rsid w:val="00DA65F2"/>
    <w:rsid w:val="00DA67BA"/>
    <w:rsid w:val="00DA73DA"/>
    <w:rsid w:val="00DA7B0F"/>
    <w:rsid w:val="00DB3D9B"/>
    <w:rsid w:val="00DB6DE8"/>
    <w:rsid w:val="00DB739F"/>
    <w:rsid w:val="00DB7B3E"/>
    <w:rsid w:val="00DB7DD7"/>
    <w:rsid w:val="00DC01CE"/>
    <w:rsid w:val="00DC0A64"/>
    <w:rsid w:val="00DC444F"/>
    <w:rsid w:val="00DC659D"/>
    <w:rsid w:val="00DD195D"/>
    <w:rsid w:val="00DD1F7A"/>
    <w:rsid w:val="00DD2870"/>
    <w:rsid w:val="00DD31EC"/>
    <w:rsid w:val="00DD32D8"/>
    <w:rsid w:val="00DD4E30"/>
    <w:rsid w:val="00DD51D8"/>
    <w:rsid w:val="00DD65C7"/>
    <w:rsid w:val="00DE1FA2"/>
    <w:rsid w:val="00DE510B"/>
    <w:rsid w:val="00DE639C"/>
    <w:rsid w:val="00DE78F1"/>
    <w:rsid w:val="00DF3A9C"/>
    <w:rsid w:val="00DF5826"/>
    <w:rsid w:val="00DF796D"/>
    <w:rsid w:val="00DF7BEA"/>
    <w:rsid w:val="00DF7C8F"/>
    <w:rsid w:val="00E02374"/>
    <w:rsid w:val="00E02666"/>
    <w:rsid w:val="00E0500C"/>
    <w:rsid w:val="00E05794"/>
    <w:rsid w:val="00E07457"/>
    <w:rsid w:val="00E074FD"/>
    <w:rsid w:val="00E075F4"/>
    <w:rsid w:val="00E1008D"/>
    <w:rsid w:val="00E10197"/>
    <w:rsid w:val="00E10643"/>
    <w:rsid w:val="00E10DB1"/>
    <w:rsid w:val="00E12C03"/>
    <w:rsid w:val="00E135FB"/>
    <w:rsid w:val="00E16AAC"/>
    <w:rsid w:val="00E16C09"/>
    <w:rsid w:val="00E17554"/>
    <w:rsid w:val="00E20F2B"/>
    <w:rsid w:val="00E20FB4"/>
    <w:rsid w:val="00E22EE6"/>
    <w:rsid w:val="00E252E1"/>
    <w:rsid w:val="00E25700"/>
    <w:rsid w:val="00E25F14"/>
    <w:rsid w:val="00E306CB"/>
    <w:rsid w:val="00E3253D"/>
    <w:rsid w:val="00E345E6"/>
    <w:rsid w:val="00E34991"/>
    <w:rsid w:val="00E35C37"/>
    <w:rsid w:val="00E360D8"/>
    <w:rsid w:val="00E41D00"/>
    <w:rsid w:val="00E46F92"/>
    <w:rsid w:val="00E47357"/>
    <w:rsid w:val="00E51B02"/>
    <w:rsid w:val="00E556D6"/>
    <w:rsid w:val="00E55C29"/>
    <w:rsid w:val="00E5781E"/>
    <w:rsid w:val="00E6055B"/>
    <w:rsid w:val="00E62927"/>
    <w:rsid w:val="00E62D3A"/>
    <w:rsid w:val="00E6343B"/>
    <w:rsid w:val="00E64F17"/>
    <w:rsid w:val="00E6722B"/>
    <w:rsid w:val="00E7213D"/>
    <w:rsid w:val="00E72F6F"/>
    <w:rsid w:val="00E740B0"/>
    <w:rsid w:val="00E7411D"/>
    <w:rsid w:val="00E7449F"/>
    <w:rsid w:val="00E74A56"/>
    <w:rsid w:val="00E74D8B"/>
    <w:rsid w:val="00E768F4"/>
    <w:rsid w:val="00E76D4C"/>
    <w:rsid w:val="00E77F92"/>
    <w:rsid w:val="00E80FAE"/>
    <w:rsid w:val="00E81E47"/>
    <w:rsid w:val="00E82DAB"/>
    <w:rsid w:val="00E82F58"/>
    <w:rsid w:val="00E85484"/>
    <w:rsid w:val="00E857D0"/>
    <w:rsid w:val="00E85A5B"/>
    <w:rsid w:val="00E90FCA"/>
    <w:rsid w:val="00E941D4"/>
    <w:rsid w:val="00E94E78"/>
    <w:rsid w:val="00E94FDC"/>
    <w:rsid w:val="00EA196B"/>
    <w:rsid w:val="00EA556E"/>
    <w:rsid w:val="00EA5F67"/>
    <w:rsid w:val="00EA6093"/>
    <w:rsid w:val="00EB02D4"/>
    <w:rsid w:val="00EB08DA"/>
    <w:rsid w:val="00EB2B09"/>
    <w:rsid w:val="00EB30E9"/>
    <w:rsid w:val="00EB323A"/>
    <w:rsid w:val="00EB3294"/>
    <w:rsid w:val="00EB3514"/>
    <w:rsid w:val="00EB37AF"/>
    <w:rsid w:val="00EB6C23"/>
    <w:rsid w:val="00EB729E"/>
    <w:rsid w:val="00EC1164"/>
    <w:rsid w:val="00EC1644"/>
    <w:rsid w:val="00EC24E2"/>
    <w:rsid w:val="00EC322B"/>
    <w:rsid w:val="00EC4312"/>
    <w:rsid w:val="00EC482C"/>
    <w:rsid w:val="00EC7B1F"/>
    <w:rsid w:val="00ED1597"/>
    <w:rsid w:val="00ED2D24"/>
    <w:rsid w:val="00ED30B9"/>
    <w:rsid w:val="00ED30FC"/>
    <w:rsid w:val="00ED4AD8"/>
    <w:rsid w:val="00EE049C"/>
    <w:rsid w:val="00EE072F"/>
    <w:rsid w:val="00EE1D80"/>
    <w:rsid w:val="00EE522A"/>
    <w:rsid w:val="00EE60A7"/>
    <w:rsid w:val="00EE6425"/>
    <w:rsid w:val="00EE6E7E"/>
    <w:rsid w:val="00EE7D83"/>
    <w:rsid w:val="00EF054F"/>
    <w:rsid w:val="00EF0755"/>
    <w:rsid w:val="00EF0BF5"/>
    <w:rsid w:val="00EF1E92"/>
    <w:rsid w:val="00EF25C5"/>
    <w:rsid w:val="00EF2B68"/>
    <w:rsid w:val="00EF3F27"/>
    <w:rsid w:val="00EF5CDE"/>
    <w:rsid w:val="00EF6269"/>
    <w:rsid w:val="00EF6809"/>
    <w:rsid w:val="00EF7F87"/>
    <w:rsid w:val="00F001D4"/>
    <w:rsid w:val="00F00AD6"/>
    <w:rsid w:val="00F01627"/>
    <w:rsid w:val="00F020A7"/>
    <w:rsid w:val="00F06CF4"/>
    <w:rsid w:val="00F06E53"/>
    <w:rsid w:val="00F104A4"/>
    <w:rsid w:val="00F15BA2"/>
    <w:rsid w:val="00F15D3A"/>
    <w:rsid w:val="00F16525"/>
    <w:rsid w:val="00F20A27"/>
    <w:rsid w:val="00F23995"/>
    <w:rsid w:val="00F2539C"/>
    <w:rsid w:val="00F32CC3"/>
    <w:rsid w:val="00F33CA4"/>
    <w:rsid w:val="00F33EA3"/>
    <w:rsid w:val="00F34FFB"/>
    <w:rsid w:val="00F41BC6"/>
    <w:rsid w:val="00F42575"/>
    <w:rsid w:val="00F43CD5"/>
    <w:rsid w:val="00F45251"/>
    <w:rsid w:val="00F46E69"/>
    <w:rsid w:val="00F51B3D"/>
    <w:rsid w:val="00F51F22"/>
    <w:rsid w:val="00F555F9"/>
    <w:rsid w:val="00F55672"/>
    <w:rsid w:val="00F61DE6"/>
    <w:rsid w:val="00F63D7B"/>
    <w:rsid w:val="00F647D2"/>
    <w:rsid w:val="00F70B46"/>
    <w:rsid w:val="00F70C21"/>
    <w:rsid w:val="00F70E68"/>
    <w:rsid w:val="00F75FA0"/>
    <w:rsid w:val="00F7726D"/>
    <w:rsid w:val="00F77C5D"/>
    <w:rsid w:val="00F81001"/>
    <w:rsid w:val="00F81760"/>
    <w:rsid w:val="00F81DDB"/>
    <w:rsid w:val="00F8241A"/>
    <w:rsid w:val="00F829B9"/>
    <w:rsid w:val="00F82E68"/>
    <w:rsid w:val="00F83816"/>
    <w:rsid w:val="00F91C74"/>
    <w:rsid w:val="00F932C7"/>
    <w:rsid w:val="00F949F6"/>
    <w:rsid w:val="00F9749C"/>
    <w:rsid w:val="00FA068E"/>
    <w:rsid w:val="00FA2C4A"/>
    <w:rsid w:val="00FA5A89"/>
    <w:rsid w:val="00FA6E1B"/>
    <w:rsid w:val="00FB0310"/>
    <w:rsid w:val="00FB050B"/>
    <w:rsid w:val="00FB23FB"/>
    <w:rsid w:val="00FB72D1"/>
    <w:rsid w:val="00FC2149"/>
    <w:rsid w:val="00FC3BA9"/>
    <w:rsid w:val="00FC52E5"/>
    <w:rsid w:val="00FC7A1B"/>
    <w:rsid w:val="00FC7EA6"/>
    <w:rsid w:val="00FD01B4"/>
    <w:rsid w:val="00FD1239"/>
    <w:rsid w:val="00FD27DC"/>
    <w:rsid w:val="00FD3824"/>
    <w:rsid w:val="00FD3A7C"/>
    <w:rsid w:val="00FD4022"/>
    <w:rsid w:val="00FD47E2"/>
    <w:rsid w:val="00FD489D"/>
    <w:rsid w:val="00FD5824"/>
    <w:rsid w:val="00FD595A"/>
    <w:rsid w:val="00FE280F"/>
    <w:rsid w:val="00FE3543"/>
    <w:rsid w:val="00FE640F"/>
    <w:rsid w:val="00FE6EA7"/>
    <w:rsid w:val="00FF18FE"/>
    <w:rsid w:val="00FF2A30"/>
    <w:rsid w:val="00FF54C2"/>
    <w:rsid w:val="00FF7216"/>
    <w:rsid w:val="00FF7ECE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58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7F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2C4A"/>
    <w:rPr>
      <w:strike w:val="0"/>
      <w:dstrike w:val="0"/>
      <w:color w:val="316C9D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B30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0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0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0D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B31F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EE"/>
    <w:rPr>
      <w:rFonts w:ascii="Tahoma" w:hAnsi="Tahoma" w:cs="Tahoma"/>
      <w:sz w:val="16"/>
      <w:szCs w:val="16"/>
    </w:rPr>
  </w:style>
  <w:style w:type="table" w:styleId="MediumList2-Accent1">
    <w:name w:val="Medium List 2 Accent 1"/>
    <w:basedOn w:val="TableNormal"/>
    <w:uiPriority w:val="66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1-Accent1">
    <w:name w:val="Medium List 1 Accent 1"/>
    <w:basedOn w:val="TableNormal"/>
    <w:uiPriority w:val="65"/>
    <w:rsid w:val="00AE4C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3-Accent1">
    <w:name w:val="Medium Grid 3 Accent 1"/>
    <w:basedOn w:val="TableNormal"/>
    <w:uiPriority w:val="69"/>
    <w:rsid w:val="00AE4CA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F42"/>
  </w:style>
  <w:style w:type="paragraph" w:styleId="Footer">
    <w:name w:val="footer"/>
    <w:basedOn w:val="Normal"/>
    <w:link w:val="Foot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F42"/>
  </w:style>
  <w:style w:type="table" w:customStyle="1" w:styleId="TableGrid1">
    <w:name w:val="Table Grid1"/>
    <w:basedOn w:val="TableNormal"/>
    <w:next w:val="TableGrid"/>
    <w:uiPriority w:val="59"/>
    <w:rsid w:val="00B66AF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533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3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3307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253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89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58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7F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2C4A"/>
    <w:rPr>
      <w:strike w:val="0"/>
      <w:dstrike w:val="0"/>
      <w:color w:val="316C9D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B30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0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0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0D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B31F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EE"/>
    <w:rPr>
      <w:rFonts w:ascii="Tahoma" w:hAnsi="Tahoma" w:cs="Tahoma"/>
      <w:sz w:val="16"/>
      <w:szCs w:val="16"/>
    </w:rPr>
  </w:style>
  <w:style w:type="table" w:styleId="MediumList2-Accent1">
    <w:name w:val="Medium List 2 Accent 1"/>
    <w:basedOn w:val="TableNormal"/>
    <w:uiPriority w:val="66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1-Accent1">
    <w:name w:val="Medium List 1 Accent 1"/>
    <w:basedOn w:val="TableNormal"/>
    <w:uiPriority w:val="65"/>
    <w:rsid w:val="00AE4C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3-Accent1">
    <w:name w:val="Medium Grid 3 Accent 1"/>
    <w:basedOn w:val="TableNormal"/>
    <w:uiPriority w:val="69"/>
    <w:rsid w:val="00AE4CA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F42"/>
  </w:style>
  <w:style w:type="paragraph" w:styleId="Footer">
    <w:name w:val="footer"/>
    <w:basedOn w:val="Normal"/>
    <w:link w:val="Foot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F42"/>
  </w:style>
  <w:style w:type="table" w:customStyle="1" w:styleId="TableGrid1">
    <w:name w:val="Table Grid1"/>
    <w:basedOn w:val="TableNormal"/>
    <w:next w:val="TableGrid"/>
    <w:uiPriority w:val="59"/>
    <w:rsid w:val="00B66AF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533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3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3307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253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8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0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08608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73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44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2312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83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413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13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53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187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599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97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261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287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188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6963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02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06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109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23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23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33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52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6102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26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69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20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413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8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466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1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60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00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713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097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1511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470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323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27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68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49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27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28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78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775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5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197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1557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604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9945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60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8732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200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844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62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3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29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4525486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497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72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4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1692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13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49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81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4330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14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533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0448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0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493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622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69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498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89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750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977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36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65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62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68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203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902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13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94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319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25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34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183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6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16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831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54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480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94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008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276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309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54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0321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458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331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008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43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82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32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69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92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89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3640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46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30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68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539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05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787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21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64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67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5135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069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57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40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788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65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1949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34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1954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30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02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056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198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42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22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550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217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2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604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742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46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564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686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532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203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073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1760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21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802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32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52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53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939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410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544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80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8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72988-4A45-435D-B640-6DF357EA3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M. van Besouw</dc:creator>
  <cp:lastModifiedBy>N.M. van Besouw</cp:lastModifiedBy>
  <cp:revision>4</cp:revision>
  <cp:lastPrinted>2018-09-17T11:47:00Z</cp:lastPrinted>
  <dcterms:created xsi:type="dcterms:W3CDTF">2018-10-16T10:02:00Z</dcterms:created>
  <dcterms:modified xsi:type="dcterms:W3CDTF">2018-10-16T14:12:00Z</dcterms:modified>
</cp:coreProperties>
</file>